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0B5E8" w14:textId="283A89F4" w:rsidR="00C85219" w:rsidRDefault="00C85219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85219">
        <w:rPr>
          <w:rFonts w:ascii="Times New Roman" w:hAnsi="Times New Roman" w:cs="Times New Roman"/>
          <w:sz w:val="24"/>
          <w:szCs w:val="24"/>
          <w:lang w:val="en-GB"/>
        </w:rPr>
        <w:t xml:space="preserve">Supplementary 1. Search strategy </w:t>
      </w:r>
    </w:p>
    <w:p w14:paraId="68CB2E5B" w14:textId="77777777" w:rsidR="00D127A5" w:rsidRDefault="00D127A5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11EF83" w14:textId="23341E6B" w:rsidR="00411E65" w:rsidRDefault="00411E6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ubMed</w:t>
      </w:r>
    </w:p>
    <w:p w14:paraId="217FA439" w14:textId="12C28726" w:rsidR="00411E65" w:rsidRDefault="00411E65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1 </w:t>
      </w:r>
      <w:r w:rsidR="00965CB4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lood flow rest</w:t>
      </w:r>
      <w:r w:rsidR="00965CB4">
        <w:rPr>
          <w:rFonts w:ascii="Times New Roman" w:hAnsi="Times New Roman" w:cs="Times New Roman"/>
          <w:sz w:val="24"/>
          <w:szCs w:val="24"/>
          <w:lang w:val="en-GB"/>
        </w:rPr>
        <w:t>riction</w:t>
      </w:r>
    </w:p>
    <w:p w14:paraId="0AB438CF" w14:textId="35FF7360" w:rsidR="00965CB4" w:rsidRDefault="00965CB4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2 Vascular occlusion</w:t>
      </w:r>
    </w:p>
    <w:p w14:paraId="23FA06A3" w14:textId="0CEDBDC4" w:rsidR="00965CB4" w:rsidRDefault="00965CB4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3 </w:t>
      </w:r>
      <w:proofErr w:type="spellStart"/>
      <w:r w:rsidRPr="00965CB4">
        <w:rPr>
          <w:rFonts w:ascii="Times New Roman" w:hAnsi="Times New Roman" w:cs="Times New Roman"/>
          <w:sz w:val="24"/>
          <w:szCs w:val="24"/>
          <w:lang w:val="en-GB"/>
        </w:rPr>
        <w:t>kaatsu</w:t>
      </w:r>
      <w:proofErr w:type="spellEnd"/>
    </w:p>
    <w:p w14:paraId="1795C66F" w14:textId="19FA81E7" w:rsidR="00965CB4" w:rsidRDefault="00965CB4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4 ischemic training</w:t>
      </w:r>
    </w:p>
    <w:p w14:paraId="3A563630" w14:textId="471C541C" w:rsidR="00965CB4" w:rsidRDefault="00965CB4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5 </w:t>
      </w:r>
      <w:r w:rsidRPr="00965CB4">
        <w:rPr>
          <w:rFonts w:ascii="Times New Roman" w:hAnsi="Times New Roman" w:cs="Times New Roman"/>
          <w:sz w:val="24"/>
          <w:szCs w:val="24"/>
          <w:lang w:val="en-GB"/>
        </w:rPr>
        <w:t>occlusion training</w:t>
      </w:r>
    </w:p>
    <w:p w14:paraId="24D399C1" w14:textId="458F2897" w:rsidR="00965CB4" w:rsidRDefault="00965CB4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6 #1 OR #2 OR #3 OR #4 OR #5</w:t>
      </w:r>
    </w:p>
    <w:p w14:paraId="799F0FE2" w14:textId="77777777" w:rsidR="00F536A3" w:rsidRDefault="00F536A3" w:rsidP="00F536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7 Oxidative stress</w:t>
      </w:r>
    </w:p>
    <w:p w14:paraId="7F8EB77D" w14:textId="036A6CD4" w:rsidR="00411E65" w:rsidRDefault="00F536A3" w:rsidP="00411E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8 </w:t>
      </w:r>
      <w:r w:rsidR="00411E65" w:rsidRPr="00B50775">
        <w:rPr>
          <w:rFonts w:ascii="Times New Roman" w:hAnsi="Times New Roman" w:cs="Times New Roman"/>
          <w:sz w:val="24"/>
          <w:szCs w:val="24"/>
          <w:lang w:val="en-GB"/>
        </w:rPr>
        <w:t>Oxidative Stresses</w:t>
      </w:r>
    </w:p>
    <w:p w14:paraId="212243BA" w14:textId="52F29C63" w:rsidR="00411E65" w:rsidRDefault="00F536A3" w:rsidP="00411E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9 </w:t>
      </w:r>
      <w:r w:rsidR="00411E65" w:rsidRPr="00B50775">
        <w:rPr>
          <w:rFonts w:ascii="Times New Roman" w:hAnsi="Times New Roman" w:cs="Times New Roman"/>
          <w:sz w:val="24"/>
          <w:szCs w:val="24"/>
          <w:lang w:val="en-GB"/>
        </w:rPr>
        <w:t>Anti-oxidative Stress</w:t>
      </w:r>
    </w:p>
    <w:p w14:paraId="3A8D003A" w14:textId="6003DE54" w:rsidR="00411E65" w:rsidRDefault="00F536A3" w:rsidP="00411E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10 </w:t>
      </w:r>
      <w:r w:rsidR="00411E65" w:rsidRPr="00B50775">
        <w:rPr>
          <w:rFonts w:ascii="Times New Roman" w:hAnsi="Times New Roman" w:cs="Times New Roman"/>
          <w:sz w:val="24"/>
          <w:szCs w:val="24"/>
          <w:lang w:val="en-GB"/>
        </w:rPr>
        <w:t>Oxidative Damage</w:t>
      </w:r>
    </w:p>
    <w:p w14:paraId="4E4E79C0" w14:textId="41FDF262" w:rsidR="00411E65" w:rsidRDefault="00F536A3" w:rsidP="00411E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11 </w:t>
      </w:r>
      <w:r w:rsidR="00411E65" w:rsidRPr="00B50775">
        <w:rPr>
          <w:rFonts w:ascii="Times New Roman" w:hAnsi="Times New Roman" w:cs="Times New Roman"/>
          <w:sz w:val="24"/>
          <w:szCs w:val="24"/>
          <w:lang w:val="en-GB"/>
        </w:rPr>
        <w:t>Oxidative Stress Injury</w:t>
      </w:r>
    </w:p>
    <w:p w14:paraId="72DFBDC7" w14:textId="2E461651" w:rsidR="00411E65" w:rsidRDefault="0043168E" w:rsidP="00411E6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# 12 #7 OR #8 OR #9 OR #10 OR #11</w:t>
      </w:r>
    </w:p>
    <w:p w14:paraId="011ED100" w14:textId="6C069CC0" w:rsidR="00411E65" w:rsidRPr="0043168E" w:rsidRDefault="0043168E" w:rsidP="00411E6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43168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3 </w:t>
      </w:r>
      <w:proofErr w:type="spellStart"/>
      <w:r w:rsidR="00411E65" w:rsidRPr="0043168E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  <w:r w:rsidR="00411E65" w:rsidRPr="0043168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14:paraId="1644A460" w14:textId="500E4B9D" w:rsidR="00411E65" w:rsidRPr="00411E65" w:rsidRDefault="0043168E" w:rsidP="00243FC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4 </w:t>
      </w:r>
      <w:proofErr w:type="spellStart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Physical</w:t>
      </w:r>
      <w:proofErr w:type="spellEnd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</w:p>
    <w:p w14:paraId="6262BEC4" w14:textId="09750931" w:rsidR="00411E65" w:rsidRPr="00411E65" w:rsidRDefault="0043168E" w:rsidP="00243FC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5 </w:t>
      </w:r>
      <w:proofErr w:type="spellStart"/>
      <w:r w:rsidR="00411E65">
        <w:rPr>
          <w:rFonts w:ascii="Times New Roman" w:eastAsia="MS Mincho" w:hAnsi="Times New Roman" w:cs="Times New Roman"/>
          <w:sz w:val="24"/>
          <w:szCs w:val="24"/>
          <w:lang w:eastAsia="ja-JP"/>
        </w:rPr>
        <w:t>A</w:t>
      </w:r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cute</w:t>
      </w:r>
      <w:proofErr w:type="spellEnd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</w:p>
    <w:p w14:paraId="013D4621" w14:textId="49361079" w:rsidR="00411E65" w:rsidRPr="00411E65" w:rsidRDefault="0043168E" w:rsidP="00243FC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6 </w:t>
      </w:r>
      <w:proofErr w:type="spellStart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Isometric</w:t>
      </w:r>
      <w:proofErr w:type="spellEnd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="00411E65"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</w:p>
    <w:p w14:paraId="26B7FE69" w14:textId="0E0D16EB" w:rsidR="00411E65" w:rsidRDefault="0043168E" w:rsidP="00243FC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243FC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#17 </w:t>
      </w:r>
      <w:r w:rsidR="00411E6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Aerobic exercise</w:t>
      </w:r>
    </w:p>
    <w:p w14:paraId="22E68845" w14:textId="77777777" w:rsidR="00243FC3" w:rsidRDefault="0043168E" w:rsidP="00243FC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#18 </w:t>
      </w:r>
      <w:r w:rsidR="00411E6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Exercise Training</w:t>
      </w:r>
    </w:p>
    <w:p w14:paraId="1C76C9EC" w14:textId="2B1D6CE0" w:rsidR="00243FC3" w:rsidRDefault="00243FC3" w:rsidP="00243FC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#19 #13 OR #14 OR #15 OR #16 OR #17 OR #18</w:t>
      </w:r>
    </w:p>
    <w:p w14:paraId="5F25FFD3" w14:textId="55C57A5E" w:rsidR="002955E3" w:rsidRPr="00B37C69" w:rsidRDefault="00243FC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#</w:t>
      </w:r>
      <w:r w:rsidR="002955E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20</w:t>
      </w:r>
      <w:r w:rsidR="002955E3" w:rsidRPr="002955E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 w:rsidR="002955E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R</w:t>
      </w:r>
      <w:r w:rsidR="002955E3" w:rsidRPr="00B37C6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andomized controlled trial</w:t>
      </w:r>
    </w:p>
    <w:p w14:paraId="4FD41DBD" w14:textId="1C9CF832" w:rsidR="002955E3" w:rsidRPr="00B37C69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#21 C</w:t>
      </w:r>
      <w:r w:rsidRPr="00B37C6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ontrolled clinical trial</w:t>
      </w:r>
    </w:p>
    <w:p w14:paraId="1785BE91" w14:textId="56EC1E26" w:rsidR="002955E3" w:rsidRPr="00B37C69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#22</w:t>
      </w:r>
      <w:r w:rsidRPr="00B37C6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</w:t>
      </w:r>
      <w:r w:rsidRPr="00B37C6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omparative study</w:t>
      </w:r>
    </w:p>
    <w:p w14:paraId="00EC9187" w14:textId="1AD7E7C4" w:rsidR="002955E3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B37C6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#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23</w:t>
      </w:r>
      <w:r w:rsidRPr="00B37C6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R</w:t>
      </w:r>
      <w:r w:rsidRPr="00B37C6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andom</w:t>
      </w:r>
    </w:p>
    <w:p w14:paraId="2B93FE02" w14:textId="67E308B2" w:rsidR="002955E3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#24 </w:t>
      </w:r>
      <w:r w:rsidRPr="002955E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rossover Design</w:t>
      </w:r>
    </w:p>
    <w:p w14:paraId="0BD171E1" w14:textId="6A09162A" w:rsidR="002955E3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#25 </w:t>
      </w:r>
      <w:r w:rsidRPr="002955E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ross Over Trials</w:t>
      </w:r>
    </w:p>
    <w:p w14:paraId="79A43B12" w14:textId="2F96CA45" w:rsidR="002955E3" w:rsidRPr="002955E3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#26 </w:t>
      </w:r>
      <w:r w:rsidRPr="002955E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rossover Studies</w:t>
      </w:r>
    </w:p>
    <w:p w14:paraId="0E979B26" w14:textId="5AF57BFA" w:rsidR="002955E3" w:rsidRPr="00B37AFA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B37AF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#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27 P</w:t>
      </w:r>
      <w:r w:rsidRPr="00B37AF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acebo</w:t>
      </w:r>
    </w:p>
    <w:p w14:paraId="6927AFA2" w14:textId="28F256D7" w:rsidR="002955E3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B37AF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#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28</w:t>
      </w:r>
      <w:r w:rsidRPr="00B37AF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</w:t>
      </w:r>
      <w:r w:rsidRPr="00B37AF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al.</w:t>
      </w:r>
    </w:p>
    <w:p w14:paraId="73FA30EC" w14:textId="43A587EB" w:rsidR="002955E3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#29 #20 OR #21 OR #22 OR #23 OR #24 OR #25 OR #26 OR #27 OR #2</w:t>
      </w:r>
      <w:r w:rsidR="00BC6F4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8</w:t>
      </w:r>
    </w:p>
    <w:p w14:paraId="14B22719" w14:textId="626A1520" w:rsidR="002955E3" w:rsidRDefault="002955E3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#30 #</w:t>
      </w:r>
      <w:r w:rsidR="007502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6 AND #12 AND #</w:t>
      </w:r>
      <w:r w:rsidR="00BC6F4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</w:t>
      </w:r>
      <w:r w:rsidR="007502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9</w:t>
      </w:r>
      <w:r w:rsidR="00BC6F4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ND #29</w:t>
      </w:r>
    </w:p>
    <w:p w14:paraId="1D79A6C5" w14:textId="303888D7" w:rsidR="007502F2" w:rsidRDefault="007502F2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03E678D3" w14:textId="3BB5EC87" w:rsidR="00FD739D" w:rsidRDefault="00FD739D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73C30CD3" w14:textId="77777777" w:rsidR="004F5303" w:rsidRDefault="004F5303" w:rsidP="004F5303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proofErr w:type="spellStart"/>
      <w:r w:rsidRPr="00A93795">
        <w:rPr>
          <w:rFonts w:ascii="Times New Roman" w:hAnsi="Times New Roman" w:cs="Times New Roman"/>
          <w:sz w:val="24"/>
          <w:szCs w:val="24"/>
          <w:u w:val="single"/>
          <w:lang w:val="en-GB"/>
        </w:rPr>
        <w:t>PeDro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(Advance Search)</w:t>
      </w:r>
    </w:p>
    <w:p w14:paraId="1CCFEA26" w14:textId="1C219BCB" w:rsidR="004F5303" w:rsidRDefault="004F5303" w:rsidP="004F530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C4D9A">
        <w:rPr>
          <w:rFonts w:ascii="Times New Roman" w:hAnsi="Times New Roman" w:cs="Times New Roman"/>
          <w:sz w:val="24"/>
          <w:szCs w:val="24"/>
          <w:lang w:val="en-GB"/>
        </w:rPr>
        <w:t>Abstract &amp; Title</w:t>
      </w:r>
      <w:r>
        <w:rPr>
          <w:rFonts w:ascii="Times New Roman" w:hAnsi="Times New Roman" w:cs="Times New Roman"/>
          <w:sz w:val="24"/>
          <w:szCs w:val="24"/>
          <w:lang w:val="en-GB"/>
        </w:rPr>
        <w:t>: Oxidative stress</w:t>
      </w:r>
      <w:r w:rsidR="001D7887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tioxidant</w:t>
      </w:r>
    </w:p>
    <w:p w14:paraId="6F567211" w14:textId="77777777" w:rsidR="004F5303" w:rsidRDefault="004F5303" w:rsidP="004F53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14:paraId="6262F434" w14:textId="77777777" w:rsidR="004F5303" w:rsidRDefault="004F5303" w:rsidP="004F53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ethod: Clinical Trial</w:t>
      </w:r>
    </w:p>
    <w:p w14:paraId="093F5CD0" w14:textId="77777777" w:rsidR="004F5303" w:rsidRDefault="004F5303" w:rsidP="004F53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</w:p>
    <w:p w14:paraId="5ED85CF2" w14:textId="748136D6" w:rsidR="004F5303" w:rsidRPr="008B51A6" w:rsidRDefault="004F5303" w:rsidP="004F53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itle only: Blood flow restriction</w:t>
      </w:r>
      <w:r w:rsidR="00F20E01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scular occlusion</w:t>
      </w:r>
      <w:r w:rsidR="00F20E01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aatsu</w:t>
      </w:r>
      <w:proofErr w:type="spellEnd"/>
      <w:r w:rsidR="00F20E01">
        <w:rPr>
          <w:rFonts w:ascii="Times New Roman" w:hAnsi="Times New Roman" w:cs="Times New Roman"/>
          <w:sz w:val="24"/>
          <w:szCs w:val="24"/>
          <w:lang w:val="en-GB"/>
        </w:rPr>
        <w:t xml:space="preserve"> OR Partial occlusion</w:t>
      </w:r>
    </w:p>
    <w:p w14:paraId="4D3FC185" w14:textId="21EFFA4A" w:rsidR="00FD739D" w:rsidRPr="004F5303" w:rsidRDefault="00FD739D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</w:p>
    <w:p w14:paraId="0E619CBD" w14:textId="51C6A672" w:rsidR="00FD739D" w:rsidRDefault="00FD739D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4CEC4E90" w14:textId="208EBA6A" w:rsidR="00FD739D" w:rsidRDefault="00FD739D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1E922EA8" w14:textId="691494B5" w:rsidR="00FD739D" w:rsidRDefault="00FD739D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0C0C2140" w14:textId="51AA3657" w:rsidR="007502F2" w:rsidRDefault="007502F2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lastRenderedPageBreak/>
        <w:t>CENTRAL</w:t>
      </w:r>
    </w:p>
    <w:p w14:paraId="09F381AC" w14:textId="5DC263B2" w:rsidR="00BD4C4C" w:rsidRDefault="00BD4C4C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68D6B3A1" w14:textId="77777777" w:rsidR="0088073F" w:rsidRDefault="0088073F" w:rsidP="008807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1 Blood flow restriction</w:t>
      </w:r>
    </w:p>
    <w:p w14:paraId="0FB622E6" w14:textId="77777777" w:rsidR="0088073F" w:rsidRDefault="0088073F" w:rsidP="008807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2 Vascular occlusion</w:t>
      </w:r>
    </w:p>
    <w:p w14:paraId="59658B40" w14:textId="77777777" w:rsidR="0088073F" w:rsidRDefault="0088073F" w:rsidP="008807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3 </w:t>
      </w:r>
      <w:proofErr w:type="spellStart"/>
      <w:r w:rsidRPr="00965CB4">
        <w:rPr>
          <w:rFonts w:ascii="Times New Roman" w:hAnsi="Times New Roman" w:cs="Times New Roman"/>
          <w:sz w:val="24"/>
          <w:szCs w:val="24"/>
          <w:lang w:val="en-GB"/>
        </w:rPr>
        <w:t>kaatsu</w:t>
      </w:r>
      <w:proofErr w:type="spellEnd"/>
    </w:p>
    <w:p w14:paraId="279BEAD9" w14:textId="77777777" w:rsidR="0088073F" w:rsidRDefault="0088073F" w:rsidP="008807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4 ischemic training</w:t>
      </w:r>
    </w:p>
    <w:p w14:paraId="238D3D15" w14:textId="77777777" w:rsidR="0088073F" w:rsidRDefault="0088073F" w:rsidP="008807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5 </w:t>
      </w:r>
      <w:r w:rsidRPr="00965CB4">
        <w:rPr>
          <w:rFonts w:ascii="Times New Roman" w:hAnsi="Times New Roman" w:cs="Times New Roman"/>
          <w:sz w:val="24"/>
          <w:szCs w:val="24"/>
          <w:lang w:val="en-GB"/>
        </w:rPr>
        <w:t>occlusion training</w:t>
      </w:r>
    </w:p>
    <w:p w14:paraId="61E7B9F8" w14:textId="77777777" w:rsidR="00A147BB" w:rsidRDefault="00A147BB" w:rsidP="00A147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6 #1 OR #2 OR #3 OR #4 OR #5</w:t>
      </w:r>
    </w:p>
    <w:p w14:paraId="49FCD69D" w14:textId="77777777" w:rsidR="00A147BB" w:rsidRDefault="00A147BB" w:rsidP="00A147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#7 Oxidative stress</w:t>
      </w:r>
    </w:p>
    <w:p w14:paraId="4A523B99" w14:textId="232FF12C" w:rsidR="00A147BB" w:rsidRDefault="00A147BB" w:rsidP="00A147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8 </w:t>
      </w:r>
      <w:r w:rsidRPr="00B50775">
        <w:rPr>
          <w:rFonts w:ascii="Times New Roman" w:hAnsi="Times New Roman" w:cs="Times New Roman"/>
          <w:sz w:val="24"/>
          <w:szCs w:val="24"/>
          <w:lang w:val="en-GB"/>
        </w:rPr>
        <w:t>Anti-oxidative Stress</w:t>
      </w:r>
    </w:p>
    <w:p w14:paraId="4FC52F61" w14:textId="303F094F" w:rsidR="00A147BB" w:rsidRDefault="00A147BB" w:rsidP="00A147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9 </w:t>
      </w:r>
      <w:r w:rsidRPr="00B50775">
        <w:rPr>
          <w:rFonts w:ascii="Times New Roman" w:hAnsi="Times New Roman" w:cs="Times New Roman"/>
          <w:sz w:val="24"/>
          <w:szCs w:val="24"/>
          <w:lang w:val="en-GB"/>
        </w:rPr>
        <w:t>Oxidative Damage</w:t>
      </w:r>
    </w:p>
    <w:p w14:paraId="5AB76B10" w14:textId="3B5BBEE9" w:rsidR="00A147BB" w:rsidRDefault="00A147BB" w:rsidP="00A147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#10 </w:t>
      </w:r>
      <w:r w:rsidRPr="00B50775">
        <w:rPr>
          <w:rFonts w:ascii="Times New Roman" w:hAnsi="Times New Roman" w:cs="Times New Roman"/>
          <w:sz w:val="24"/>
          <w:szCs w:val="24"/>
          <w:lang w:val="en-GB"/>
        </w:rPr>
        <w:t>Oxidative Stress Injury</w:t>
      </w:r>
    </w:p>
    <w:p w14:paraId="499321F3" w14:textId="10F7F701" w:rsidR="00A147BB" w:rsidRDefault="00A147BB" w:rsidP="00A147B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#11 #7 OR #8 OR #9 OR #10 </w:t>
      </w:r>
    </w:p>
    <w:p w14:paraId="076127C0" w14:textId="77777777" w:rsidR="00FD739D" w:rsidRPr="0043168E" w:rsidRDefault="00A147BB" w:rsidP="00FD739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FD739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2 </w:t>
      </w:r>
      <w:proofErr w:type="spellStart"/>
      <w:r w:rsidR="00FD739D" w:rsidRPr="0043168E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  <w:r w:rsidR="00FD739D" w:rsidRPr="0043168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14:paraId="3EFE38F1" w14:textId="6498C6D8" w:rsidR="00FD739D" w:rsidRPr="00411E65" w:rsidRDefault="00FD739D" w:rsidP="00FD739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3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A</w:t>
      </w:r>
      <w:r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cute</w:t>
      </w:r>
      <w:proofErr w:type="spellEnd"/>
      <w:r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</w:p>
    <w:p w14:paraId="39DB4846" w14:textId="3147F2C0" w:rsidR="00FD739D" w:rsidRPr="00411E65" w:rsidRDefault="00FD739D" w:rsidP="00FD739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4 </w:t>
      </w:r>
      <w:proofErr w:type="spellStart"/>
      <w:r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Isometric</w:t>
      </w:r>
      <w:proofErr w:type="spellEnd"/>
      <w:r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411E65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</w:p>
    <w:p w14:paraId="13CBACE5" w14:textId="399DE144" w:rsidR="00A147BB" w:rsidRPr="00FD739D" w:rsidRDefault="00FD739D" w:rsidP="00FD739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FD739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#15 </w:t>
      </w:r>
      <w:proofErr w:type="spellStart"/>
      <w:r w:rsidRPr="00FD739D">
        <w:rPr>
          <w:rFonts w:ascii="Times New Roman" w:eastAsia="MS Mincho" w:hAnsi="Times New Roman" w:cs="Times New Roman"/>
          <w:sz w:val="24"/>
          <w:szCs w:val="24"/>
          <w:lang w:eastAsia="ja-JP"/>
        </w:rPr>
        <w:t>Aerobic</w:t>
      </w:r>
      <w:proofErr w:type="spellEnd"/>
      <w:r w:rsidRPr="00FD739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FD739D">
        <w:rPr>
          <w:rFonts w:ascii="Times New Roman" w:eastAsia="MS Mincho" w:hAnsi="Times New Roman" w:cs="Times New Roman"/>
          <w:sz w:val="24"/>
          <w:szCs w:val="24"/>
          <w:lang w:eastAsia="ja-JP"/>
        </w:rPr>
        <w:t>exercise</w:t>
      </w:r>
      <w:proofErr w:type="spellEnd"/>
    </w:p>
    <w:p w14:paraId="78D7C451" w14:textId="31B4CAFA" w:rsidR="00FD739D" w:rsidRDefault="00FD739D" w:rsidP="00FD739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#16 #12 OR #13 OR #14 OR #15</w:t>
      </w:r>
    </w:p>
    <w:p w14:paraId="7FDBA219" w14:textId="513A56C5" w:rsidR="00FD739D" w:rsidRPr="004F5303" w:rsidRDefault="00FD739D" w:rsidP="00FD739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4F530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#17 #6 AND #11 AND #16</w:t>
      </w:r>
    </w:p>
    <w:p w14:paraId="461FA858" w14:textId="03C75159" w:rsidR="00FD739D" w:rsidRPr="004F5303" w:rsidRDefault="00FD739D" w:rsidP="00FD739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4F530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B</w:t>
      </w:r>
      <w:r w:rsidR="004F5303" w:rsidRPr="004F530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x “Trials”</w:t>
      </w:r>
    </w:p>
    <w:p w14:paraId="0577970F" w14:textId="698A180D" w:rsidR="00BD4C4C" w:rsidRDefault="00BD4C4C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71C98F46" w14:textId="5C8A677D" w:rsidR="00900950" w:rsidRDefault="00900950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44B11860" w14:textId="77777777" w:rsidR="00900950" w:rsidRPr="004F5303" w:rsidRDefault="00900950" w:rsidP="002955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299D4ED7" w14:textId="6D1BA3DC" w:rsidR="00243FC3" w:rsidRDefault="004F530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4F530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MBASE </w:t>
      </w:r>
      <w:r w:rsid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(</w:t>
      </w:r>
      <w:proofErr w:type="spellStart"/>
      <w:r w:rsid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sbsco</w:t>
      </w:r>
      <w:proofErr w:type="spellEnd"/>
      <w:r w:rsid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)</w:t>
      </w:r>
    </w:p>
    <w:p w14:paraId="1F6ACE2F" w14:textId="06F82688" w:rsidR="004F5303" w:rsidRDefault="00906A3D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#1 </w:t>
      </w:r>
      <w:r w:rsidRP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'blood flow restriction' OR (vascular AND occlusion) OR </w:t>
      </w:r>
      <w:proofErr w:type="spellStart"/>
      <w:r w:rsidRP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kaatsu</w:t>
      </w:r>
      <w:proofErr w:type="spellEnd"/>
      <w:r w:rsidRP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OR (ischemic AND training)</w:t>
      </w:r>
    </w:p>
    <w:p w14:paraId="78EAECD8" w14:textId="346D82BB" w:rsidR="00906A3D" w:rsidRDefault="00906A3D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#2 </w:t>
      </w:r>
      <w:r w:rsidRP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'oxidative stress' OR antioxidant OR 'oxidative damage' OR 'antioxidant activity'</w:t>
      </w:r>
    </w:p>
    <w:p w14:paraId="683D1BCB" w14:textId="74E13E61" w:rsidR="00906A3D" w:rsidRPr="00906A3D" w:rsidRDefault="00906A3D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#3 </w:t>
      </w:r>
      <w:r w:rsidRP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xercise OR 'resistance training' OR 'acute exercise' OR 'aerobic exercise' OR 'isometric exercise'</w:t>
      </w:r>
    </w:p>
    <w:p w14:paraId="0023107E" w14:textId="4D7FC880" w:rsidR="00906A3D" w:rsidRDefault="00906A3D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#4 </w:t>
      </w:r>
      <w:r w:rsidRPr="00906A3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'crossover procedure' OR 'randomized controlled trial' OR 'clinical trial'</w:t>
      </w:r>
    </w:p>
    <w:p w14:paraId="3A3BB9EE" w14:textId="29980F85" w:rsidR="00906A3D" w:rsidRPr="00906A3D" w:rsidRDefault="00906A3D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#5 #1 AND #2 AND #3 AND #4</w:t>
      </w:r>
    </w:p>
    <w:p w14:paraId="196D74A0" w14:textId="171FE59C" w:rsidR="004F5303" w:rsidRDefault="004F530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179CD3F1" w14:textId="28BBA8B1" w:rsidR="007D1973" w:rsidRDefault="004F530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INAHL</w:t>
      </w:r>
      <w:r w:rsidR="00935D1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/ </w:t>
      </w:r>
      <w:proofErr w:type="spellStart"/>
      <w:r w:rsidR="00935D1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PORTDiscus</w:t>
      </w:r>
      <w:proofErr w:type="spellEnd"/>
      <w:r w:rsidR="00935D1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</w:t>
      </w:r>
      <w:proofErr w:type="spellStart"/>
      <w:r w:rsidR="00935D1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bsco</w:t>
      </w:r>
      <w:proofErr w:type="spellEnd"/>
      <w:r w:rsidR="00935D1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)</w:t>
      </w:r>
    </w:p>
    <w:p w14:paraId="42775FCE" w14:textId="500AF5F1" w:rsidR="004F5303" w:rsidRDefault="00935D1E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1 </w:t>
      </w:r>
      <w:r w:rsidR="007D1973"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blood flow restriction </w:t>
      </w:r>
      <w:r w:rsid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="007D1973"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occlusion training </w:t>
      </w:r>
      <w:r w:rsid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="007D1973"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restriction of blood flow </w:t>
      </w:r>
      <w:r w:rsid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="007D1973"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partial occlusion </w:t>
      </w:r>
      <w:r w:rsid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="007D1973"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proofErr w:type="spellStart"/>
      <w:r w:rsid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kaatsu</w:t>
      </w:r>
      <w:proofErr w:type="spellEnd"/>
      <w:r w:rsid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OR vascular occlusion [all text]</w:t>
      </w:r>
    </w:p>
    <w:p w14:paraId="261C2D39" w14:textId="34A46BB3" w:rsidR="007D1973" w:rsidRDefault="007D197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2 </w:t>
      </w:r>
      <w:r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oxidative stress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oxidative damage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ntioxidants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[all text]</w:t>
      </w:r>
    </w:p>
    <w:p w14:paraId="4C43E30D" w14:textId="7B6AD6DC" w:rsidR="007D1973" w:rsidRDefault="007D197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3 </w:t>
      </w:r>
      <w:r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exercise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physical activity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resistance training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R</w:t>
      </w:r>
      <w:r w:rsidRPr="007D197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erobic exercise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[all text]</w:t>
      </w:r>
    </w:p>
    <w:p w14:paraId="4ED82ADB" w14:textId="3952684A" w:rsidR="007D1973" w:rsidRPr="007D1973" w:rsidRDefault="007D197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</w:t>
      </w:r>
      <w:r w:rsidR="007B654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4 S1 AND S2 AND S3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p w14:paraId="2DA04E87" w14:textId="77777777" w:rsidR="007D1973" w:rsidRPr="007D1973" w:rsidRDefault="007D197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2AB37C52" w14:textId="0EA57043" w:rsidR="004F5303" w:rsidRDefault="004F5303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7BD07F58" w14:textId="08B25E57" w:rsidR="00935D1E" w:rsidRDefault="00935D1E" w:rsidP="00411E65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07335810" w14:textId="19E0BB9B" w:rsidR="008B51A6" w:rsidRDefault="008B51A6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B51A6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Virtual Health Library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(Advance Search)</w:t>
      </w:r>
    </w:p>
    <w:p w14:paraId="50ACAF7C" w14:textId="06EA81A0" w:rsidR="00D053AA" w:rsidRDefault="0050414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4149">
        <w:rPr>
          <w:rFonts w:ascii="Times New Roman" w:hAnsi="Times New Roman" w:cs="Times New Roman"/>
          <w:sz w:val="24"/>
          <w:szCs w:val="24"/>
          <w:lang w:val="en-GB"/>
        </w:rPr>
        <w:t xml:space="preserve">(blood flow restriction OR occlusion training OR restriction of blood flow OR partial occlusion OR </w:t>
      </w:r>
      <w:proofErr w:type="spellStart"/>
      <w:r w:rsidRPr="00504149">
        <w:rPr>
          <w:rFonts w:ascii="Times New Roman" w:hAnsi="Times New Roman" w:cs="Times New Roman"/>
          <w:sz w:val="24"/>
          <w:szCs w:val="24"/>
          <w:lang w:val="en-GB"/>
        </w:rPr>
        <w:t>kaatsu</w:t>
      </w:r>
      <w:proofErr w:type="spellEnd"/>
      <w:r w:rsidRPr="00504149">
        <w:rPr>
          <w:rFonts w:ascii="Times New Roman" w:hAnsi="Times New Roman" w:cs="Times New Roman"/>
          <w:sz w:val="24"/>
          <w:szCs w:val="24"/>
          <w:lang w:val="en-GB"/>
        </w:rPr>
        <w:t xml:space="preserve"> OR vascular </w:t>
      </w:r>
      <w:proofErr w:type="gramStart"/>
      <w:r w:rsidRPr="00504149">
        <w:rPr>
          <w:rFonts w:ascii="Times New Roman" w:hAnsi="Times New Roman" w:cs="Times New Roman"/>
          <w:sz w:val="24"/>
          <w:szCs w:val="24"/>
          <w:lang w:val="en-GB"/>
        </w:rPr>
        <w:t>occlusion )</w:t>
      </w:r>
      <w:proofErr w:type="gramEnd"/>
      <w:r w:rsidRPr="00504149">
        <w:rPr>
          <w:rFonts w:ascii="Times New Roman" w:hAnsi="Times New Roman" w:cs="Times New Roman"/>
          <w:sz w:val="24"/>
          <w:szCs w:val="24"/>
          <w:lang w:val="en-GB"/>
        </w:rPr>
        <w:t xml:space="preserve"> AND ('oxidative stress' OR antioxidant OR 'oxidative damage' OR 'antioxidant activity') AND (exercise OR 'resistance training' OR 'acute exercise' OR 'aerobic exercise' OR 'isometric exercise')</w:t>
      </w:r>
    </w:p>
    <w:sectPr w:rsidR="00D053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TM1NjYxMTI2MDdS0lEKTi0uzszPAykwrgUA1B+WySwAAAA="/>
  </w:docVars>
  <w:rsids>
    <w:rsidRoot w:val="00C85219"/>
    <w:rsid w:val="000B3CCB"/>
    <w:rsid w:val="00152BD6"/>
    <w:rsid w:val="00153113"/>
    <w:rsid w:val="001D7887"/>
    <w:rsid w:val="00243FC3"/>
    <w:rsid w:val="00246B54"/>
    <w:rsid w:val="002955E3"/>
    <w:rsid w:val="002A2F1F"/>
    <w:rsid w:val="00381751"/>
    <w:rsid w:val="00411E65"/>
    <w:rsid w:val="0043168E"/>
    <w:rsid w:val="004F5303"/>
    <w:rsid w:val="00504149"/>
    <w:rsid w:val="00642AF6"/>
    <w:rsid w:val="007502F2"/>
    <w:rsid w:val="007B6548"/>
    <w:rsid w:val="007D1973"/>
    <w:rsid w:val="0088073F"/>
    <w:rsid w:val="008B51A6"/>
    <w:rsid w:val="00900950"/>
    <w:rsid w:val="00906A3D"/>
    <w:rsid w:val="00935D1E"/>
    <w:rsid w:val="00961EE8"/>
    <w:rsid w:val="00965CB4"/>
    <w:rsid w:val="009C4D9A"/>
    <w:rsid w:val="00A147BB"/>
    <w:rsid w:val="00A93795"/>
    <w:rsid w:val="00B966A6"/>
    <w:rsid w:val="00BC6F43"/>
    <w:rsid w:val="00BD4C4C"/>
    <w:rsid w:val="00C85219"/>
    <w:rsid w:val="00D053AA"/>
    <w:rsid w:val="00D127A5"/>
    <w:rsid w:val="00F13676"/>
    <w:rsid w:val="00F20E01"/>
    <w:rsid w:val="00F31D0D"/>
    <w:rsid w:val="00F536A3"/>
    <w:rsid w:val="00FD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8EBD"/>
  <w15:chartTrackingRefBased/>
  <w15:docId w15:val="{D6286FE0-D07D-405B-AFF1-B6A0330EE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12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Vitor Ferlito</dc:creator>
  <cp:keywords/>
  <dc:description/>
  <cp:lastModifiedBy>martin rolnick</cp:lastModifiedBy>
  <cp:revision>2</cp:revision>
  <dcterms:created xsi:type="dcterms:W3CDTF">2023-01-10T03:00:00Z</dcterms:created>
  <dcterms:modified xsi:type="dcterms:W3CDTF">2023-01-10T03:00:00Z</dcterms:modified>
</cp:coreProperties>
</file>